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134"/>
        <w:gridCol w:w="2977"/>
        <w:gridCol w:w="708"/>
        <w:gridCol w:w="709"/>
        <w:gridCol w:w="709"/>
        <w:gridCol w:w="1276"/>
        <w:gridCol w:w="1134"/>
      </w:tblGrid>
      <w:tr w:rsidR="00461638" w:rsidRPr="00461638" w:rsidTr="00461638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E09" w:rsidRPr="00461638" w:rsidRDefault="00D50E09" w:rsidP="0046163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E09" w:rsidRPr="00461638" w:rsidRDefault="00D50E09" w:rsidP="0046163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eci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ariable</w:t>
            </w:r>
            <w:r w:rsidR="00017910"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="00017910"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x</w:t>
            </w:r>
            <w:r w:rsidR="00017910"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qu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E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tric 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ss (kg)</w:t>
            </w:r>
          </w:p>
        </w:tc>
      </w:tr>
      <w:tr w:rsidR="00D50E09" w:rsidRPr="00461638" w:rsidTr="00461638">
        <w:trPr>
          <w:trHeight w:val="254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djcinus turnbulli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304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MR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:rsidR="00D50E09" w:rsidRPr="00461638" w:rsidRDefault="00D50E09" w:rsidP="007357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</w:t>
            </w:r>
            <w:r w:rsidR="00735778"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="00735778"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75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+ </w:t>
            </w:r>
            <w:r w:rsidR="00735778"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="00735778"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9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50E09" w:rsidRPr="00461638" w:rsidRDefault="00D50E09" w:rsidP="005B20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50E09" w:rsidRPr="00461638" w:rsidRDefault="00D50E09" w:rsidP="005B20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D50E09" w:rsidRPr="00461638" w:rsidRDefault="00735778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</w:t>
            </w:r>
          </w:p>
        </w:tc>
      </w:tr>
      <w:tr w:rsidR="00D50E09" w:rsidRPr="00461638" w:rsidTr="00461638">
        <w:trPr>
          <w:trHeight w:val="25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djcinus turnbull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304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UMA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D50E09" w:rsidRPr="00461638" w:rsidRDefault="00D50E09" w:rsidP="007357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</w:t>
            </w:r>
            <w:r w:rsidR="00735778"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  <w:r w:rsidR="00735778"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6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+ 1.</w:t>
            </w:r>
            <w:r w:rsidR="00735778"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0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D50E09" w:rsidRPr="00461638" w:rsidRDefault="00D50E09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D50E09" w:rsidRPr="00461638" w:rsidRDefault="00D50E09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D50E09" w:rsidRPr="00461638" w:rsidRDefault="00735778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</w:tr>
      <w:tr w:rsidR="00D50E09" w:rsidRPr="00461638" w:rsidTr="00461638">
        <w:trPr>
          <w:trHeight w:val="254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djcinus turnbulli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304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LM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D50E09" w:rsidRPr="00461638" w:rsidRDefault="00735778" w:rsidP="0073577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771 + 3.116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D50E09" w:rsidRPr="00461638" w:rsidRDefault="00D50E09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D50E09" w:rsidRPr="00461638" w:rsidRDefault="00D50E09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D50E09" w:rsidRPr="00461638" w:rsidRDefault="00735778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</w:tr>
      <w:tr w:rsidR="00D50E09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djcinus turnbul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30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0E09" w:rsidRPr="00461638" w:rsidRDefault="00735778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567 + 3.40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E09" w:rsidRPr="00461638" w:rsidRDefault="00D50E09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E09" w:rsidRPr="00461638" w:rsidRDefault="00D50E09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0E09" w:rsidRPr="00461638" w:rsidRDefault="00735778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</w:tr>
      <w:tr w:rsidR="00D50E09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aximucinus muirheadae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30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09" w:rsidRPr="00461638" w:rsidRDefault="00D50E09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UM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D50E09" w:rsidRPr="00461638" w:rsidRDefault="00017910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379 + 4.038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E09" w:rsidRPr="00461638" w:rsidRDefault="00D50E09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0E09" w:rsidRPr="00461638" w:rsidRDefault="00D50E09" w:rsidP="00D50E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0E09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E09" w:rsidRPr="00461638" w:rsidRDefault="00D50E09" w:rsidP="00D50E0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4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uribacinus gadiyuli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30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MR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-1.075 + 3.209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uribacinus gadiyu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30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U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426 + 1.89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gamalacinus timmulvaneyi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MR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-1.075 + 3.209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gamalacinus timmulvane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U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426 + 1.89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gamalacinus timmulvane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30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U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426 + 1.89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M P85553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723 + 3.688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M P8695-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771 + 3.116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M P904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567 + 3.40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M P9612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MOR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-1.225 + 3.34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723 + 3.688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U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426 + 1.89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U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426 + 1.89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U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775 + 3.143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U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775 + 3.143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imbacinus dicksoni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36</w:t>
            </w:r>
            <w:r w:rsidR="005464B6"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MR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-1.075 + 3.209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macknessi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4B75E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</w:t>
            </w:r>
            <w:r w:rsidR="004B75E1"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MR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-1.075 + 3.209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macknes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9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567 + 3.40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megiri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M P9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U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775 + 3.143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1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pot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PC 6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MOR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-1.098 + 3.35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0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pot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M P4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MR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-0.992 + 3.279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0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pot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M P4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MR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-1.075 + 3.209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3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pot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CMP 66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567 + 3.40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9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pot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CMP 66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U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775 + 3.143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3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 F69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771 + 3.116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.8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PC 4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567 + 3.40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2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yorkellus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M P29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567 + 3.40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8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ylacinus yorkel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M P38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LM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567 + 3.40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yarrpecinus rothi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M P982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UML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290 + 3.945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abulacinus ridei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8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UMW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379 + 4.038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</w:t>
            </w:r>
          </w:p>
        </w:tc>
      </w:tr>
      <w:tr w:rsidR="00017910" w:rsidRPr="00461638" w:rsidTr="00461638">
        <w:trPr>
          <w:trHeight w:val="254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abulacinus ridei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M F168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7910" w:rsidRPr="00461638" w:rsidRDefault="00017910" w:rsidP="004616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LML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y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= 0.567 + 3.400(log </w:t>
            </w:r>
            <w:r w:rsidRPr="0046163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x</w:t>
            </w: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7910" w:rsidRPr="00461638" w:rsidRDefault="00017910" w:rsidP="000179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017910" w:rsidRPr="00461638" w:rsidRDefault="00017910" w:rsidP="00E526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910" w:rsidRPr="00461638" w:rsidRDefault="00017910" w:rsidP="000179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616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</w:t>
            </w:r>
          </w:p>
        </w:tc>
      </w:tr>
    </w:tbl>
    <w:p w:rsidR="008D5FFB" w:rsidRPr="00461638" w:rsidRDefault="008D5FFB">
      <w:pPr>
        <w:rPr>
          <w:rFonts w:asciiTheme="majorBidi" w:hAnsiTheme="majorBidi" w:cstheme="majorBidi"/>
        </w:rPr>
      </w:pPr>
    </w:p>
    <w:sectPr w:rsidR="008D5FFB" w:rsidRPr="00461638" w:rsidSect="003C56F7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C55"/>
    <w:rsid w:val="00017910"/>
    <w:rsid w:val="0019333B"/>
    <w:rsid w:val="001C5C52"/>
    <w:rsid w:val="00283164"/>
    <w:rsid w:val="003B0B47"/>
    <w:rsid w:val="003C56F7"/>
    <w:rsid w:val="00415C9A"/>
    <w:rsid w:val="00430697"/>
    <w:rsid w:val="00461638"/>
    <w:rsid w:val="0046336A"/>
    <w:rsid w:val="004B75E1"/>
    <w:rsid w:val="004F52F4"/>
    <w:rsid w:val="005464B6"/>
    <w:rsid w:val="005B209B"/>
    <w:rsid w:val="005C6921"/>
    <w:rsid w:val="006E37EE"/>
    <w:rsid w:val="00713237"/>
    <w:rsid w:val="00735778"/>
    <w:rsid w:val="008D5FFB"/>
    <w:rsid w:val="009C2CEC"/>
    <w:rsid w:val="009D6C55"/>
    <w:rsid w:val="00CE2250"/>
    <w:rsid w:val="00D50E09"/>
    <w:rsid w:val="00D52B00"/>
    <w:rsid w:val="00DE223F"/>
    <w:rsid w:val="00E5260D"/>
    <w:rsid w:val="00E67C3C"/>
    <w:rsid w:val="00EB00E0"/>
    <w:rsid w:val="00EF32D7"/>
    <w:rsid w:val="00F80D29"/>
    <w:rsid w:val="00FB7A8D"/>
    <w:rsid w:val="00FD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FA6731-6E7D-4BF6-9E5D-C145DE31C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1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Rovinsky</dc:creator>
  <cp:keywords/>
  <dc:description/>
  <cp:lastModifiedBy>DSRovinsky</cp:lastModifiedBy>
  <cp:revision>11</cp:revision>
  <dcterms:created xsi:type="dcterms:W3CDTF">2019-01-04T01:49:00Z</dcterms:created>
  <dcterms:modified xsi:type="dcterms:W3CDTF">2019-03-25T04:28:00Z</dcterms:modified>
</cp:coreProperties>
</file>